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9A6AC" w14:textId="606A280E" w:rsidR="00506197" w:rsidRDefault="00AB7875" w:rsidP="00AB7875">
      <w:pPr>
        <w:jc w:val="both"/>
        <w:rPr>
          <w:sz w:val="28"/>
          <w:szCs w:val="28"/>
        </w:rPr>
      </w:pPr>
      <w:r w:rsidRPr="009D2362">
        <w:rPr>
          <w:sz w:val="28"/>
          <w:szCs w:val="28"/>
        </w:rPr>
        <w:t>Supplementary material</w:t>
      </w:r>
      <w:r w:rsidR="009D2362" w:rsidRPr="009D2362">
        <w:rPr>
          <w:sz w:val="28"/>
          <w:szCs w:val="28"/>
        </w:rPr>
        <w:t xml:space="preserve"> - da Eira Silva et al., </w:t>
      </w:r>
      <w:r w:rsidR="00404999" w:rsidRPr="00404999">
        <w:rPr>
          <w:sz w:val="28"/>
          <w:szCs w:val="28"/>
        </w:rPr>
        <w:t>Preliminary results on how longer facial hair lengths may interfere with N95 respirator efficacy: A brief report</w:t>
      </w:r>
      <w:r w:rsidR="00404999">
        <w:rPr>
          <w:sz w:val="28"/>
          <w:szCs w:val="28"/>
        </w:rPr>
        <w:t>.</w:t>
      </w:r>
    </w:p>
    <w:p w14:paraId="0DE7E06B" w14:textId="0800C6F1" w:rsidR="00AB7875" w:rsidRDefault="00AB7875" w:rsidP="00840528"/>
    <w:p w14:paraId="7DFD6CF2" w14:textId="77777777" w:rsidR="00C52434" w:rsidRDefault="00C52434" w:rsidP="00C52434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7"/>
        <w:gridCol w:w="1404"/>
        <w:gridCol w:w="1404"/>
        <w:gridCol w:w="1407"/>
      </w:tblGrid>
      <w:tr w:rsidR="00C52434" w:rsidRPr="00AB7875" w14:paraId="6369005E" w14:textId="77777777" w:rsidTr="00AF2495">
        <w:trPr>
          <w:cantSplit/>
          <w:trHeight w:val="338"/>
          <w:tblHeader/>
          <w:jc w:val="center"/>
        </w:trPr>
        <w:tc>
          <w:tcPr>
            <w:tcW w:w="6522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E49770C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bookmarkStart w:id="0" w:name="IDX"/>
            <w:bookmarkEnd w:id="0"/>
            <w:r w:rsidRPr="0095727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ss rate for BEA and CLE study arms</w:t>
            </w:r>
          </w:p>
        </w:tc>
      </w:tr>
      <w:tr w:rsidR="00C52434" w:rsidRPr="00AB7875" w14:paraId="027B37D8" w14:textId="77777777" w:rsidTr="00AF2495">
        <w:trPr>
          <w:cantSplit/>
          <w:trHeight w:val="349"/>
          <w:tblHeader/>
          <w:jc w:val="center"/>
        </w:trPr>
        <w:tc>
          <w:tcPr>
            <w:tcW w:w="23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E3FFD79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5727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tudy arm</w:t>
            </w:r>
          </w:p>
        </w:tc>
        <w:tc>
          <w:tcPr>
            <w:tcW w:w="421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7EBF74F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5727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ss rate</w:t>
            </w:r>
          </w:p>
        </w:tc>
      </w:tr>
      <w:tr w:rsidR="00C52434" w:rsidRPr="00AB7875" w14:paraId="093482C1" w14:textId="77777777" w:rsidTr="00AF2495">
        <w:trPr>
          <w:cantSplit/>
          <w:trHeight w:val="568"/>
          <w:tblHeader/>
          <w:jc w:val="center"/>
        </w:trPr>
        <w:tc>
          <w:tcPr>
            <w:tcW w:w="23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C19F80A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5727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requency (n)</w:t>
            </w:r>
            <w:r w:rsidRPr="0095727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br/>
              <w:t>Row percentage (%)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B4D75AC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5727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ail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5A81065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5727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ss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B899C0E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5727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otal</w:t>
            </w:r>
          </w:p>
        </w:tc>
      </w:tr>
      <w:tr w:rsidR="00C52434" w:rsidRPr="00AB7875" w14:paraId="63ACDD97" w14:textId="77777777" w:rsidTr="00AF2495">
        <w:trPr>
          <w:cantSplit/>
          <w:trHeight w:val="535"/>
          <w:jc w:val="center"/>
        </w:trPr>
        <w:tc>
          <w:tcPr>
            <w:tcW w:w="23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E88EC65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5727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eard (BEA)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1C712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53.57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EB1FD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46.43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F1672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</w:r>
          </w:p>
        </w:tc>
      </w:tr>
      <w:tr w:rsidR="00C52434" w:rsidRPr="00AB7875" w14:paraId="4A60B6BC" w14:textId="77777777" w:rsidTr="00AF2495">
        <w:trPr>
          <w:cantSplit/>
          <w:trHeight w:val="535"/>
          <w:jc w:val="center"/>
        </w:trPr>
        <w:tc>
          <w:tcPr>
            <w:tcW w:w="23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9BDE350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5727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lean shaven (CLE)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65EC4" w14:textId="1C3B97F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</w:r>
            <w:r w:rsidR="00AE4030"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E2B7E" w14:textId="1773E845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AE4030"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5</w:t>
            </w:r>
            <w:r w:rsidR="00AE4030"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753A6" w14:textId="7E45FED7" w:rsidR="00C52434" w:rsidRPr="0095727B" w:rsidRDefault="00AE4030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  <w:r w:rsidR="00C52434"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</w:r>
          </w:p>
        </w:tc>
      </w:tr>
      <w:tr w:rsidR="00C52434" w:rsidRPr="00AB7875" w14:paraId="26B80D41" w14:textId="77777777" w:rsidTr="00BD79BF">
        <w:trPr>
          <w:cantSplit/>
          <w:trHeight w:val="582"/>
          <w:jc w:val="center"/>
        </w:trPr>
        <w:tc>
          <w:tcPr>
            <w:tcW w:w="23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B4F234F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5727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A85D0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C36A1" w14:textId="3210F03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AE4030"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0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8B5EC" w14:textId="77777777" w:rsidR="00C52434" w:rsidRPr="0095727B" w:rsidRDefault="00C52434" w:rsidP="00AF24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72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</w:tr>
    </w:tbl>
    <w:p w14:paraId="7DE14D60" w14:textId="77777777" w:rsidR="00C52434" w:rsidRDefault="00C52434" w:rsidP="00C52434">
      <w:pPr>
        <w:jc w:val="both"/>
      </w:pPr>
    </w:p>
    <w:p w14:paraId="4762691D" w14:textId="36904E25" w:rsidR="00C52434" w:rsidRDefault="001263DC" w:rsidP="00C52434">
      <w:pPr>
        <w:jc w:val="both"/>
      </w:pPr>
      <w:bookmarkStart w:id="1" w:name="_Hlk127996091"/>
      <w:r w:rsidRPr="001263DC">
        <w:t>Online s</w:t>
      </w:r>
      <w:r w:rsidR="00C52434" w:rsidRPr="001263DC">
        <w:t xml:space="preserve">upplementary material table </w:t>
      </w:r>
      <w:r w:rsidR="000E7224" w:rsidRPr="001263DC">
        <w:t>S</w:t>
      </w:r>
      <w:r w:rsidR="00840528">
        <w:t>1</w:t>
      </w:r>
      <w:r w:rsidR="00C52434" w:rsidRPr="001263DC">
        <w:t xml:space="preserve">. Pass rate frequency and row percentage for beard (BEA) and clean shaven (CLE) study arms. </w:t>
      </w:r>
    </w:p>
    <w:p w14:paraId="046D5F62" w14:textId="77777777" w:rsidR="00840528" w:rsidRDefault="00840528" w:rsidP="00C52434">
      <w:pPr>
        <w:jc w:val="both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9"/>
        <w:gridCol w:w="715"/>
        <w:gridCol w:w="1214"/>
        <w:gridCol w:w="1065"/>
        <w:gridCol w:w="932"/>
        <w:gridCol w:w="836"/>
        <w:gridCol w:w="1103"/>
      </w:tblGrid>
      <w:tr w:rsidR="00840528" w14:paraId="5ED011CB" w14:textId="77777777" w:rsidTr="00574868">
        <w:trPr>
          <w:cantSplit/>
          <w:trHeight w:val="377"/>
          <w:tblHeader/>
          <w:jc w:val="center"/>
        </w:trPr>
        <w:tc>
          <w:tcPr>
            <w:tcW w:w="20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CD2CCA4" w14:textId="77777777" w:rsidR="00BD79BF" w:rsidRPr="0095727B" w:rsidRDefault="00BD79BF" w:rsidP="00BD79BF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 w:rsidRPr="0095727B">
              <w:rPr>
                <w:rFonts w:ascii="Arial" w:hAnsi="Arial" w:cs="Arial"/>
                <w:b/>
                <w:bCs/>
                <w:color w:val="000000"/>
              </w:rPr>
              <w:t>Study arm</w:t>
            </w:r>
          </w:p>
          <w:p w14:paraId="6C3A3239" w14:textId="77777777" w:rsidR="00840528" w:rsidRPr="0095727B" w:rsidRDefault="00840528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865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FA5984A" w14:textId="77777777" w:rsidR="00840528" w:rsidRPr="0095727B" w:rsidRDefault="00840528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727B">
              <w:rPr>
                <w:rFonts w:ascii="Arial" w:hAnsi="Arial" w:cs="Arial"/>
                <w:b/>
                <w:bCs/>
                <w:color w:val="000000"/>
              </w:rPr>
              <w:t>Overall Fit Factor (FF)</w:t>
            </w:r>
          </w:p>
        </w:tc>
      </w:tr>
      <w:tr w:rsidR="00840528" w14:paraId="69FD0D8A" w14:textId="77777777" w:rsidTr="00BD79BF">
        <w:trPr>
          <w:cantSplit/>
          <w:trHeight w:val="151"/>
          <w:tblHeader/>
          <w:jc w:val="center"/>
        </w:trPr>
        <w:tc>
          <w:tcPr>
            <w:tcW w:w="2059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F477A73" w14:textId="77777777" w:rsidR="00840528" w:rsidRPr="0095727B" w:rsidRDefault="00840528" w:rsidP="00574868">
            <w:pPr>
              <w:keepNext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4318896" w14:textId="77777777" w:rsidR="00840528" w:rsidRPr="0095727B" w:rsidRDefault="00840528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727B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2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B51B13F" w14:textId="77777777" w:rsidR="00840528" w:rsidRPr="0095727B" w:rsidRDefault="00840528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727B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8096DB1" w14:textId="77777777" w:rsidR="00840528" w:rsidRPr="0095727B" w:rsidRDefault="00840528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727B">
              <w:rPr>
                <w:rFonts w:ascii="Arial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C1F4CC" w14:textId="77777777" w:rsidR="00840528" w:rsidRPr="0095727B" w:rsidRDefault="00840528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727B">
              <w:rPr>
                <w:rFonts w:ascii="Arial" w:hAnsi="Arial" w:cs="Arial"/>
                <w:b/>
                <w:bCs/>
                <w:color w:val="000000"/>
              </w:rPr>
              <w:t>Std</w:t>
            </w:r>
          </w:p>
        </w:tc>
        <w:tc>
          <w:tcPr>
            <w:tcW w:w="8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7D8F341" w14:textId="77777777" w:rsidR="00840528" w:rsidRPr="0095727B" w:rsidRDefault="00840528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727B">
              <w:rPr>
                <w:rFonts w:ascii="Arial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11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8F8C07C" w14:textId="77777777" w:rsidR="00840528" w:rsidRPr="0095727B" w:rsidRDefault="00840528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727B">
              <w:rPr>
                <w:rFonts w:ascii="Arial" w:hAnsi="Arial" w:cs="Arial"/>
                <w:b/>
                <w:bCs/>
                <w:color w:val="000000"/>
              </w:rPr>
              <w:t>Max</w:t>
            </w:r>
          </w:p>
        </w:tc>
      </w:tr>
      <w:tr w:rsidR="00BD79BF" w14:paraId="26445527" w14:textId="77777777" w:rsidTr="00BD79BF">
        <w:trPr>
          <w:cantSplit/>
          <w:trHeight w:val="786"/>
          <w:jc w:val="center"/>
        </w:trPr>
        <w:tc>
          <w:tcPr>
            <w:tcW w:w="2059" w:type="dxa"/>
            <w:tcBorders>
              <w:top w:val="single" w:sz="2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BFD65B0" w14:textId="10338920" w:rsidR="00BD79BF" w:rsidRPr="0095727B" w:rsidRDefault="00BD79BF" w:rsidP="00574868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 w:rsidRPr="0095727B">
              <w:rPr>
                <w:rFonts w:ascii="Arial" w:hAnsi="Arial" w:cs="Arial"/>
                <w:b/>
                <w:bCs/>
                <w:color w:val="000000"/>
              </w:rPr>
              <w:t>Beard (BEA)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32E2C3" w14:textId="77777777" w:rsidR="00BD79BF" w:rsidRPr="0095727B" w:rsidRDefault="00BD79BF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727B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2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3213CE" w14:textId="77777777" w:rsidR="00BD79BF" w:rsidRPr="0095727B" w:rsidRDefault="00BD79BF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727B">
              <w:rPr>
                <w:rFonts w:ascii="Arial" w:hAnsi="Arial" w:cs="Arial"/>
                <w:color w:val="000000"/>
              </w:rPr>
              <w:t>89.9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2E8BD2" w14:textId="77777777" w:rsidR="00BD79BF" w:rsidRPr="0095727B" w:rsidRDefault="00BD79BF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727B">
              <w:rPr>
                <w:rFonts w:ascii="Arial" w:hAnsi="Arial" w:cs="Arial"/>
                <w:color w:val="000000"/>
              </w:rPr>
              <w:t>84.50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B6C3CB" w14:textId="77777777" w:rsidR="00BD79BF" w:rsidRPr="0095727B" w:rsidRDefault="00BD79BF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727B">
              <w:rPr>
                <w:rFonts w:ascii="Arial" w:hAnsi="Arial" w:cs="Arial"/>
                <w:color w:val="000000"/>
              </w:rPr>
              <w:t>72.62</w:t>
            </w:r>
          </w:p>
        </w:tc>
        <w:tc>
          <w:tcPr>
            <w:tcW w:w="8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8207AF" w14:textId="77777777" w:rsidR="00BD79BF" w:rsidRPr="0095727B" w:rsidRDefault="00BD79BF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727B">
              <w:rPr>
                <w:rFonts w:ascii="Arial" w:hAnsi="Arial" w:cs="Arial"/>
                <w:color w:val="000000"/>
              </w:rPr>
              <w:t>3.00</w:t>
            </w:r>
          </w:p>
        </w:tc>
        <w:tc>
          <w:tcPr>
            <w:tcW w:w="11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6D7C3E" w14:textId="77777777" w:rsidR="00BD79BF" w:rsidRPr="0095727B" w:rsidRDefault="00BD79BF" w:rsidP="00574868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727B">
              <w:rPr>
                <w:rFonts w:ascii="Arial" w:hAnsi="Arial" w:cs="Arial"/>
                <w:color w:val="000000"/>
              </w:rPr>
              <w:t>200.00</w:t>
            </w:r>
          </w:p>
        </w:tc>
      </w:tr>
      <w:tr w:rsidR="00840528" w14:paraId="4B8DB26A" w14:textId="77777777" w:rsidTr="00BD79BF">
        <w:trPr>
          <w:cantSplit/>
          <w:trHeight w:val="912"/>
          <w:jc w:val="center"/>
        </w:trPr>
        <w:tc>
          <w:tcPr>
            <w:tcW w:w="205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377734F" w14:textId="77777777" w:rsidR="00840528" w:rsidRPr="0095727B" w:rsidRDefault="00840528" w:rsidP="00574868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 w:rsidRPr="0095727B">
              <w:rPr>
                <w:rFonts w:ascii="Arial" w:hAnsi="Arial" w:cs="Arial"/>
                <w:b/>
                <w:bCs/>
                <w:color w:val="000000"/>
              </w:rPr>
              <w:t>Clean shaven (CLE)</w:t>
            </w:r>
          </w:p>
        </w:tc>
        <w:tc>
          <w:tcPr>
            <w:tcW w:w="7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8F8E50" w14:textId="77777777" w:rsidR="00840528" w:rsidRPr="0095727B" w:rsidRDefault="00840528" w:rsidP="0057486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727B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2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53937E" w14:textId="77777777" w:rsidR="00840528" w:rsidRPr="0095727B" w:rsidRDefault="00840528" w:rsidP="0057486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727B">
              <w:rPr>
                <w:rFonts w:ascii="Arial" w:hAnsi="Arial" w:cs="Arial"/>
                <w:color w:val="000000"/>
              </w:rPr>
              <w:t>107.07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4E0923" w14:textId="77777777" w:rsidR="00840528" w:rsidRPr="0095727B" w:rsidRDefault="00840528" w:rsidP="0057486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727B">
              <w:rPr>
                <w:rFonts w:ascii="Arial" w:hAnsi="Arial" w:cs="Arial"/>
                <w:color w:val="000000"/>
              </w:rPr>
              <w:t>99.50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C15EAE" w14:textId="77777777" w:rsidR="00840528" w:rsidRPr="0095727B" w:rsidRDefault="00840528" w:rsidP="0057486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727B">
              <w:rPr>
                <w:rFonts w:ascii="Arial" w:hAnsi="Arial" w:cs="Arial"/>
                <w:color w:val="000000"/>
              </w:rPr>
              <w:t>75.03</w:t>
            </w:r>
          </w:p>
        </w:tc>
        <w:tc>
          <w:tcPr>
            <w:tcW w:w="8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5A0052" w14:textId="77777777" w:rsidR="00840528" w:rsidRPr="0095727B" w:rsidRDefault="00840528" w:rsidP="0057486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727B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0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CB0BBA" w14:textId="77777777" w:rsidR="00840528" w:rsidRPr="0095727B" w:rsidRDefault="00840528" w:rsidP="0057486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727B">
              <w:rPr>
                <w:rFonts w:ascii="Arial" w:hAnsi="Arial" w:cs="Arial"/>
                <w:color w:val="000000"/>
              </w:rPr>
              <w:t>200.00</w:t>
            </w:r>
          </w:p>
        </w:tc>
      </w:tr>
    </w:tbl>
    <w:p w14:paraId="1602702A" w14:textId="77777777" w:rsidR="00840528" w:rsidRDefault="00840528" w:rsidP="0084052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5C50F" w14:textId="27ADE0F5" w:rsidR="00840528" w:rsidRPr="002355A1" w:rsidRDefault="00840528" w:rsidP="00840528">
      <w:pPr>
        <w:spacing w:line="276" w:lineRule="auto"/>
        <w:jc w:val="both"/>
        <w:rPr>
          <w:rFonts w:cstheme="minorHAnsi"/>
        </w:rPr>
      </w:pPr>
      <w:r w:rsidRPr="001263DC">
        <w:t>Online supplementary material table</w:t>
      </w:r>
      <w:r w:rsidRPr="002355A1">
        <w:rPr>
          <w:rFonts w:cstheme="minorHAnsi"/>
        </w:rPr>
        <w:t xml:space="preserve"> </w:t>
      </w:r>
      <w:r>
        <w:rPr>
          <w:rFonts w:cstheme="minorHAnsi"/>
        </w:rPr>
        <w:t>S2</w:t>
      </w:r>
      <w:r w:rsidRPr="002355A1">
        <w:rPr>
          <w:rFonts w:cstheme="minorHAnsi"/>
        </w:rPr>
        <w:t>. Overall fit factor (FF) scores analyzed sample sizes, means, medians, standard deviation (Std), Minimum (Min) and Maximum (Ma</w:t>
      </w:r>
      <w:r w:rsidR="00133CAD">
        <w:rPr>
          <w:rFonts w:cstheme="minorHAnsi"/>
        </w:rPr>
        <w:t>x</w:t>
      </w:r>
      <w:r w:rsidRPr="002355A1">
        <w:rPr>
          <w:rFonts w:cstheme="minorHAnsi"/>
        </w:rPr>
        <w:t xml:space="preserve">) for bearded (BEA) and clean shave (CLE) study arms. </w:t>
      </w:r>
    </w:p>
    <w:p w14:paraId="0A2EFB72" w14:textId="77777777" w:rsidR="00840528" w:rsidRPr="001263DC" w:rsidRDefault="00840528" w:rsidP="00C52434">
      <w:pPr>
        <w:jc w:val="both"/>
      </w:pPr>
    </w:p>
    <w:bookmarkEnd w:id="1"/>
    <w:p w14:paraId="18E0AA99" w14:textId="77777777" w:rsidR="00C52434" w:rsidRDefault="00C52434" w:rsidP="00AB7875">
      <w:pPr>
        <w:jc w:val="both"/>
      </w:pPr>
    </w:p>
    <w:sectPr w:rsidR="00C524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875"/>
    <w:rsid w:val="000E7224"/>
    <w:rsid w:val="001263DC"/>
    <w:rsid w:val="00133CAD"/>
    <w:rsid w:val="00201980"/>
    <w:rsid w:val="00404999"/>
    <w:rsid w:val="00506197"/>
    <w:rsid w:val="006368A1"/>
    <w:rsid w:val="00840528"/>
    <w:rsid w:val="00954537"/>
    <w:rsid w:val="0095727B"/>
    <w:rsid w:val="009D15AB"/>
    <w:rsid w:val="009D2362"/>
    <w:rsid w:val="00AB7875"/>
    <w:rsid w:val="00AE4030"/>
    <w:rsid w:val="00BA64C4"/>
    <w:rsid w:val="00BD79BF"/>
    <w:rsid w:val="00C51863"/>
    <w:rsid w:val="00C52434"/>
    <w:rsid w:val="00CB3787"/>
    <w:rsid w:val="00E8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F80DF"/>
  <w15:chartTrackingRefBased/>
  <w15:docId w15:val="{0EF5016C-EFA8-4C7C-8847-1D9208B24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da Eira Silva</dc:creator>
  <cp:keywords/>
  <dc:description/>
  <cp:lastModifiedBy>Vinicius da Eira Silva</cp:lastModifiedBy>
  <cp:revision>12</cp:revision>
  <dcterms:created xsi:type="dcterms:W3CDTF">2022-04-23T19:31:00Z</dcterms:created>
  <dcterms:modified xsi:type="dcterms:W3CDTF">2023-11-30T02:48:00Z</dcterms:modified>
</cp:coreProperties>
</file>